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HMGS1   1470bp</w:t>
      </w:r>
    </w:p>
    <w:p>
      <w:pPr>
        <w:rPr>
          <w:rFonts w:hint="default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&gt;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Cs w:val="21"/>
        </w:rPr>
        <w:t>CGTTAATCGAAGGAGGAGAG</w:t>
      </w:r>
      <w:r>
        <w:rPr>
          <w:rFonts w:hint="default" w:ascii="Times New Roman" w:hAnsi="Times New Roman" w:cs="Times New Roman"/>
          <w:color w:val="FF0000"/>
          <w:szCs w:val="21"/>
          <w:highlight w:val="none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TGATGGAGACGAGAGCTAAGGATGTTGGGATTCTTGCCATGGACATCTACTTCCCTCCCACTTGCGTTCAGCAGGAAGAGCTTGAAGCTCATGATGGGGCAAGCAAGGGGAAGTACACAATTGGACTGGGACAAGATTGCTTGGCCTTTTGCACAGAGGTGGAAGATGTCATCTCAATGAGCTTGACAGTTGTGACAACACTCCTTGAGAAGTATAAGATTGACCCTAAACAAATTGGGCGATTGGAAGTGGGCTCAGAGACGGTCATAGACAAGAGCAAGTCAATAAAAACTTGGCTCATGCAAATATTCGAGGAAAGTGGCAATACCGATATTGAAGGAGTTGATTCAACAAATGCATGCTATGGGGGAACAGCTGCTCTGCTCAACTGTGTAAATTGGGTGGAGAGTAACTCGTGGGATGGGCGTTATGGACTTGTTGTTTGTACAGACAGTGCGGTTTATGCAGAGGGCCCTGCTCGGCCAACCGGTGGTGCAGCTGCTATAGCAATGTTGATTGGGCCAAATGCTCCAATTGCTTTCGAGAGCAAGTATAGAGGGACTCACATGTCTCATGTTTATGATTTTTACAAGCCCAATCTAGCAAGTGAATATCCGGTTGTTGATGGAAAATTGTCACAAACGTGCTATCTCATGGCACTTGATTCATGCTACAAGCGGTTTTGTAACAAGTATGAGAAATTTGAGGGAAAACAGTTTTCAATTTCTGATGCAAATTATTTTGTATTTCACTCTCCATACAACAAGCTAGTGCAGAAAAGTTTTGCTCGGTTGTACTTCAATGACTTCTTGCGCAACTGCAGCTCTGTTGAGAAGGGAGCAAGAGAAAAGCTAGAGCCATTTTCATCCTTGTCTGGTGATGAAAGCTACCAAAGTCGCGACCTTGAAAAGGCTTCTCAACAAGTTGCCAAGAACTTGTACGATGAGAAGGTTCAACCATCCACTTTGGTACCAAAACAAGTGGGAAACATGTATACGGCATCCCTTTATGCAGCATTTGCATCTGTTCTTCACAACAAACATAGCACTCTGGTCGGTCAGCGGATCGTAATGTTCTCATATGGTAGTGGCTTGTCTTCCACGATGTTCTCATTCAGGATCCAGGATGGTCAGTATCCCTTCAGCATATCAAATATTGCTAATGTGATGAATGTCAATGGGAAGCTGGAGGCTAGGCATGTGTTTCCACCAGAAAAATTCGTTGAAACGATGAAGCTGATGGAGCACCGATACGGAGCCAAGGATTTCGTCACATCGAAAGACACAAGCCTGCTACCCCCTGGAACTTTCTATCTCACTGAGGTCGACTCCATGTACCGAAGGTTCTACACGAAGAAGGGCTCAGAAAGCAAATTGAGCGCTGCTGCTAACGGCATCATGGCCAATGGCCACTGATAATACTGCACGTATG</w:t>
      </w:r>
      <w:r>
        <w:rPr>
          <w:rFonts w:hint="default" w:ascii="Times New Roman" w:hAnsi="Times New Roman" w:cs="Times New Roman"/>
          <w:b w:val="0"/>
          <w:bCs w:val="0"/>
          <w:color w:val="FF0000"/>
          <w:highlight w:val="none"/>
          <w:lang w:val="en-US" w:eastAsia="zh-CN"/>
        </w:rPr>
        <w:t>CCAGTGGCATGGGTTTTG</w:t>
      </w:r>
    </w:p>
    <w:p>
      <w:pPr>
        <w:rPr>
          <w:rFonts w:hint="eastAsia"/>
          <w:b/>
          <w:bCs/>
          <w:color w:val="auto"/>
          <w:highlight w:val="none"/>
          <w:lang w:val="en-US" w:eastAsia="zh-CN"/>
        </w:rPr>
      </w:pPr>
    </w:p>
    <w:p>
      <w:pPr>
        <w:rPr>
          <w:rFonts w:hint="eastAsia"/>
          <w:b/>
          <w:bCs/>
          <w:color w:val="auto"/>
          <w:highlight w:val="none"/>
          <w:lang w:val="en-US" w:eastAsia="zh-CN"/>
        </w:rPr>
      </w:pPr>
      <w:bookmarkStart w:id="0" w:name="_GoBack"/>
      <w:bookmarkEnd w:id="0"/>
    </w:p>
    <w:p>
      <w:pPr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HMGS2  1416bp</w:t>
      </w:r>
    </w:p>
    <w:p>
      <w:pPr>
        <w:rPr>
          <w:rFonts w:hint="default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&gt;</w:t>
      </w:r>
    </w:p>
    <w:p>
      <w:pPr>
        <w:rPr>
          <w:rFonts w:hint="default" w:ascii="Times New Roman" w:hAnsi="Times New Roman" w:cs="Times New Roman"/>
          <w:color w:val="FF0000"/>
          <w:highlight w:val="none"/>
        </w:rPr>
      </w:pPr>
      <w:r>
        <w:rPr>
          <w:rFonts w:hint="default" w:ascii="Times New Roman" w:hAnsi="Times New Roman" w:cs="Times New Roman"/>
          <w:color w:val="FF0000"/>
          <w:highlight w:val="none"/>
        </w:rPr>
        <w:t>ATG</w:t>
      </w:r>
      <w:r>
        <w:rPr>
          <w:rFonts w:hint="default" w:ascii="Times New Roman" w:hAnsi="Times New Roman" w:cs="Times New Roman"/>
          <w:color w:val="FF0000"/>
        </w:rPr>
        <w:t>ATGGAGACGAGAGCTAAGGATG</w:t>
      </w:r>
      <w:r>
        <w:rPr>
          <w:rFonts w:hint="default" w:ascii="Times New Roman" w:hAnsi="Times New Roman" w:cs="Times New Roma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GGGATTCT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GCCATGGACATCTACTTCCCTCCCACTTGCGTTCAGCAGGAAGA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CT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GAAGCTCA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GATGGGGCAAGCAAGGGGAAGTATACAATTGGGCTAGGGCAAGATTG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TGGCCTTTTGCACAGAAGTGGAAGATGTCATCTCAATGAGCTTGACAGTTGTAACAACACTCCTTGAGAAGT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TAAGATTGATCCGAAACA</w:t>
      </w:r>
      <w:r>
        <w:rPr>
          <w:rFonts w:hint="default" w:ascii="Times New Roman" w:hAnsi="Times New Roman" w:cs="Times New Roman"/>
          <w:highlight w:val="none"/>
        </w:rPr>
        <w:t>G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T</w:t>
      </w:r>
      <w:r>
        <w:rPr>
          <w:rFonts w:hint="default" w:ascii="Times New Roman" w:hAnsi="Times New Roman" w:cs="Times New Roman"/>
          <w:highlight w:val="none"/>
        </w:rPr>
        <w:t>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highlight w:val="none"/>
        </w:rPr>
        <w:t>G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>CGATTGGAAGTTGGTTCG</w:t>
      </w:r>
      <w:r>
        <w:rPr>
          <w:rFonts w:hint="default" w:ascii="Times New Roman" w:hAnsi="Times New Roman" w:cs="Times New Roman"/>
        </w:rPr>
        <w:t>GAGACGGTCATAGACAAGAGCAAGTCAATAAAAACTTGGCTTATGCAGATATTCGAGGATAGTGG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ATACTGATATTGAAGGAGTTGATTCAACTAATGCATGCTATGGGGGAACAGCTGCTCTGCTCAACTGTGTAAATTGGGTGGAGAGTAACTCGTGGGATGGGCGTTATGGACTTGTTGTTTGTACAGATAGCGCGGTTTATGCGGAGGGCCCAGCTCGGCCAACCGGCGGTGCAGCTTCTATAGCAATG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TGATTGGGCCAAATGCTCCAATT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CTTTTGAGAGCAAATATAGAGG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ACTC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CATGTCTCATGTTTATGATTTTTACAAGCCCAATCTAGCAAGCGAATATCCGGTTGTTGATGGAAAATTGTCACAAAC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TGCTATCTCATGGCACTTGATTCATGCTACAAGCGGTTTTGTAGCAAGTACGAGAAATTTGAGGGGAAACAGTTTTCAATTTCTGATGCAGATTATTTTGTATTCCATTCTCCATACAACAAGCTTGTGCAGAAAAGTTTTGCTCGGTTGTTCTTCAATGACTTCTTGCGCAACTGCAGCTCTGTTGAGAAGGGAGCAAGAGAAATGCTAGAGCCATTTGCATCC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TGTCTGGTGATGAAAGCTACCATAGTCGCGACCTTGAAAAGGCTTCTCAACATG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TGCCAAGAATTTGTACAATGAGAAGGTTCAACCATCTACTTTGGTACCAAAACAAGTGGGAAACATGTATACGGCATCCCTTTATGCAGCATTTGCATCTGTTCTTCACAACAAACATAGCACTCTGGTGGGTCAGCGAATCGT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ATGTTCTCATATGGTAGTGGCTTGTCCTCCACAATG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TCTCATTCAAGATCCAGGATGGTCA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CATCCCTTCAGTATATCAAATATTGCTAGTGTGATGAATGTCAATGGGAAGCTGGAGGCTAGACATGTGTTT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CCCCAG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AAAATTTGTTGAAACGATGAAGCTGATGGAGCACAGATATGGAGCCAA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GATTT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GTCACATCGAAAGACACAAGCCTACTACCCCCTGGAACTTTCTACCTCACCGAGGTTGATTCCATGTACAGAAGGTTCTACGCGAAGAAGGGCTCAGAAAGC</w:t>
      </w:r>
      <w:r>
        <w:rPr>
          <w:rFonts w:hint="default" w:ascii="Times New Roman" w:hAnsi="Times New Roman" w:cs="Times New Roman"/>
          <w:color w:val="auto"/>
        </w:rPr>
        <w:t>AAATC</w:t>
      </w:r>
      <w:r>
        <w:rPr>
          <w:rFonts w:hint="default" w:ascii="Times New Roman" w:hAnsi="Times New Roman" w:cs="Times New Roman"/>
          <w:color w:val="auto"/>
          <w:lang w:val="en-US" w:eastAsia="zh-CN"/>
        </w:rPr>
        <w:t>G</w:t>
      </w:r>
      <w:r>
        <w:rPr>
          <w:rFonts w:hint="default" w:ascii="Times New Roman" w:hAnsi="Times New Roman" w:cs="Times New Roman"/>
          <w:color w:val="auto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CGCTGCTGC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>AACGGCA</w:t>
      </w:r>
      <w:r>
        <w:rPr>
          <w:rFonts w:hint="default" w:ascii="Times New Roman" w:hAnsi="Times New Roman" w:cs="Times New Roman"/>
          <w:color w:val="FF0000"/>
        </w:rPr>
        <w:t>CAATGGCCAACGGTCAC</w:t>
      </w:r>
      <w:r>
        <w:rPr>
          <w:rFonts w:hint="default" w:ascii="Times New Roman" w:hAnsi="Times New Roman" w:cs="Times New Roman"/>
          <w:color w:val="FF0000"/>
          <w:highlight w:val="none"/>
        </w:rPr>
        <w:t>TGA</w:t>
      </w:r>
    </w:p>
    <w:p>
      <w:pPr>
        <w:rPr>
          <w:rFonts w:hint="eastAsia"/>
          <w:color w:val="FF0000"/>
          <w:highlight w:val="green"/>
        </w:rPr>
      </w:pPr>
    </w:p>
    <w:p>
      <w:pPr>
        <w:rPr>
          <w:rFonts w:hint="eastAsia"/>
          <w:color w:val="FF0000"/>
          <w:highlight w:val="green"/>
        </w:rPr>
      </w:pPr>
    </w:p>
    <w:p>
      <w:pPr>
        <w:rPr>
          <w:rFonts w:hint="eastAsia"/>
          <w:color w:val="FF0000"/>
          <w:highlight w:val="green"/>
        </w:rPr>
      </w:pPr>
    </w:p>
    <w:p>
      <w:pPr>
        <w:rPr>
          <w:rFonts w:hint="eastAsia"/>
          <w:color w:val="auto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5NDExZTM4YTMwZjFjMTY5Nzc2MmJkN2IxNWVjM2QifQ=="/>
  </w:docVars>
  <w:rsids>
    <w:rsidRoot w:val="484E07B3"/>
    <w:rsid w:val="2B2A0C36"/>
    <w:rsid w:val="484E07B3"/>
    <w:rsid w:val="710E5B47"/>
    <w:rsid w:val="728F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</Words>
  <Characters>2910</Characters>
  <Lines>0</Lines>
  <Paragraphs>0</Paragraphs>
  <TotalTime>24</TotalTime>
  <ScaleCrop>false</ScaleCrop>
  <LinksUpToDate>false</LinksUpToDate>
  <CharactersWithSpaces>291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06:19:00Z</dcterms:created>
  <dc:creator>让</dc:creator>
  <cp:lastModifiedBy>让</cp:lastModifiedBy>
  <dcterms:modified xsi:type="dcterms:W3CDTF">2022-06-28T10:1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0BE026F9857483792714DDC008FD77B</vt:lpwstr>
  </property>
</Properties>
</file>